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BA2F3" w14:textId="01F952F3" w:rsidR="00C23515" w:rsidRPr="00565176" w:rsidRDefault="00C23515" w:rsidP="00C23515">
      <w:pPr>
        <w:rPr>
          <w:rFonts w:ascii="Times New Roman" w:eastAsia="Times New Roman" w:hAnsi="Times New Roman" w:cs="Times New Roman"/>
        </w:rPr>
      </w:pPr>
      <w:r w:rsidRPr="00B930AF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B930AF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565176">
        <w:rPr>
          <w:rFonts w:ascii="Times New Roman" w:eastAsia="Times New Roman" w:hAnsi="Times New Roman" w:cs="Times New Roman"/>
          <w:color w:val="000000"/>
        </w:rPr>
        <w:t xml:space="preserve"> Group </w:t>
      </w:r>
      <w:r w:rsidR="00B930AF" w:rsidRPr="00565176">
        <w:rPr>
          <w:rFonts w:ascii="Times New Roman" w:eastAsia="Times New Roman" w:hAnsi="Times New Roman" w:cs="Times New Roman"/>
          <w:color w:val="000000"/>
        </w:rPr>
        <w:t>cohesion, diabetes distress, and social support instruments</w:t>
      </w:r>
      <w:r w:rsidR="00B930AF">
        <w:rPr>
          <w:rFonts w:ascii="Times New Roman" w:eastAsia="Times New Roman" w:hAnsi="Times New Roman" w:cs="Times New Roman"/>
          <w:color w:val="000000"/>
        </w:rPr>
        <w:t>.</w:t>
      </w:r>
    </w:p>
    <w:p w14:paraId="0A07168D" w14:textId="77777777" w:rsidR="00C23515" w:rsidRPr="00565176" w:rsidRDefault="00C23515" w:rsidP="00C23515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7894"/>
      </w:tblGrid>
      <w:tr w:rsidR="00C23515" w:rsidRPr="00565176" w14:paraId="0341917A" w14:textId="77777777" w:rsidTr="00844294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8E3A2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95F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Climate Questionnaire (GCQ-S), Engagement Subcomponent and Questions</w:t>
            </w:r>
          </w:p>
        </w:tc>
      </w:tr>
      <w:tr w:rsidR="00C23515" w:rsidRPr="00565176" w14:paraId="661C9038" w14:textId="77777777" w:rsidTr="00844294"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69DB6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4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CFEED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6D975D3C" w14:textId="77777777" w:rsidTr="00844294">
        <w:tc>
          <w:tcPr>
            <w:tcW w:w="0" w:type="auto"/>
            <w:vMerge w:val="restart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5A5E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ngagement</w:t>
            </w:r>
          </w:p>
        </w:tc>
        <w:tc>
          <w:tcPr>
            <w:tcW w:w="789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A39C7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mbers liked and cared about each other</w:t>
            </w:r>
          </w:p>
        </w:tc>
      </w:tr>
      <w:tr w:rsidR="00C23515" w:rsidRPr="00565176" w14:paraId="39902676" w14:textId="77777777" w:rsidTr="00844294">
        <w:tc>
          <w:tcPr>
            <w:tcW w:w="0" w:type="auto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0ADBF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66867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mbers tried to understand why they do the things they do, tried to reason it out</w:t>
            </w:r>
          </w:p>
        </w:tc>
      </w:tr>
      <w:tr w:rsidR="00C23515" w:rsidRPr="00565176" w14:paraId="7A3BCB45" w14:textId="77777777" w:rsidTr="00844294">
        <w:tc>
          <w:tcPr>
            <w:tcW w:w="0" w:type="auto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05E0C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4E2C0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mbers felt what was happening was important and there was a senses of participation</w:t>
            </w:r>
          </w:p>
        </w:tc>
      </w:tr>
      <w:tr w:rsidR="00C23515" w:rsidRPr="00565176" w14:paraId="666E0D29" w14:textId="77777777" w:rsidTr="00844294">
        <w:tc>
          <w:tcPr>
            <w:tcW w:w="0" w:type="auto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20914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4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33D92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mbers challenged and confronted each other in their efforts to sort things out</w:t>
            </w:r>
          </w:p>
        </w:tc>
      </w:tr>
      <w:tr w:rsidR="00C23515" w:rsidRPr="00565176" w14:paraId="049AEA81" w14:textId="77777777" w:rsidTr="0084429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BD94E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94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C3F08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mbers revealed sensitive personal information or feelings</w:t>
            </w:r>
          </w:p>
        </w:tc>
      </w:tr>
    </w:tbl>
    <w:p w14:paraId="46230D1C" w14:textId="77777777" w:rsidR="00C23515" w:rsidRPr="00565176" w:rsidRDefault="00C23515" w:rsidP="00C23515">
      <w:pPr>
        <w:spacing w:after="240"/>
        <w:rPr>
          <w:rFonts w:ascii="Times New Roman" w:eastAsia="Times New Roman" w:hAnsi="Times New Roman" w:cs="Times New Roman"/>
        </w:rPr>
      </w:pPr>
    </w:p>
    <w:tbl>
      <w:tblPr>
        <w:tblW w:w="92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7"/>
        <w:gridCol w:w="7888"/>
      </w:tblGrid>
      <w:tr w:rsidR="00C23515" w:rsidRPr="00565176" w14:paraId="20103424" w14:textId="77777777" w:rsidTr="00844294"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AD87E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A95F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 Distress Screening Scale (D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A95F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components and Questions</w:t>
            </w:r>
          </w:p>
        </w:tc>
      </w:tr>
      <w:tr w:rsidR="00C23515" w:rsidRPr="00565176" w14:paraId="1C4E1717" w14:textId="77777777" w:rsidTr="00844294">
        <w:tc>
          <w:tcPr>
            <w:tcW w:w="1377" w:type="dxa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CFECE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7E162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4179E3BC" w14:textId="77777777" w:rsidTr="00844294">
        <w:tc>
          <w:tcPr>
            <w:tcW w:w="1377" w:type="dxa"/>
            <w:vMerge w:val="restart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88074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men</w:t>
            </w: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4DDB2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I am not testing my blood sugars frequently enough</w:t>
            </w:r>
          </w:p>
        </w:tc>
      </w:tr>
      <w:tr w:rsidR="00C23515" w:rsidRPr="00565176" w14:paraId="557AA7F1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2769D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D64A3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I am often failing with my diabetes regimen.</w:t>
            </w:r>
          </w:p>
        </w:tc>
      </w:tr>
      <w:tr w:rsidR="00C23515" w:rsidRPr="00565176" w14:paraId="768515BF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9A383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52C610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feeling confident in my day-to-day ability to manage diabetes.</w:t>
            </w:r>
          </w:p>
        </w:tc>
      </w:tr>
      <w:tr w:rsidR="00C23515" w:rsidRPr="00565176" w14:paraId="0B01870E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03A98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4BCF3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I am not sticking closely enough to a good meal plan.</w:t>
            </w:r>
          </w:p>
        </w:tc>
      </w:tr>
      <w:tr w:rsidR="00C23515" w:rsidRPr="00565176" w14:paraId="677493A6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6D038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ECDA9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feeling motivated to keep up my diabetes self-management.</w:t>
            </w:r>
          </w:p>
        </w:tc>
      </w:tr>
      <w:tr w:rsidR="00C23515" w:rsidRPr="00565176" w14:paraId="1ED9A890" w14:textId="77777777" w:rsidTr="00844294"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13D8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2C91A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3515" w:rsidRPr="00565176" w14:paraId="01A62E02" w14:textId="77777777" w:rsidTr="00844294"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4660B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al Burden</w:t>
            </w:r>
          </w:p>
        </w:tc>
        <w:tc>
          <w:tcPr>
            <w:tcW w:w="7888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B83A5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diabetes is taking up too much of my mental and physical energy every day.</w:t>
            </w:r>
          </w:p>
        </w:tc>
      </w:tr>
      <w:tr w:rsidR="00C23515" w:rsidRPr="00565176" w14:paraId="6081D5B0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FA6C4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D9535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angry, scared, and/or depressed when I think about living with diabetes</w:t>
            </w:r>
          </w:p>
        </w:tc>
      </w:tr>
      <w:tr w:rsidR="00C23515" w:rsidRPr="00565176" w14:paraId="16CFEB98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FAD0E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EF668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my diabetes controls my life</w:t>
            </w:r>
          </w:p>
        </w:tc>
      </w:tr>
      <w:tr w:rsidR="00C23515" w:rsidRPr="00565176" w14:paraId="362AC8D0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DEAB4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1D5FA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I will end up with serious long-term complications, no matter what I do.</w:t>
            </w:r>
          </w:p>
        </w:tc>
      </w:tr>
      <w:tr w:rsidR="00C23515" w:rsidRPr="00565176" w14:paraId="15368A8F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6AA1B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89FC7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overwhelmed by the demands of living with diabetes.</w:t>
            </w:r>
          </w:p>
        </w:tc>
      </w:tr>
      <w:tr w:rsidR="00C23515" w:rsidRPr="00565176" w14:paraId="2F30A17A" w14:textId="77777777" w:rsidTr="00844294"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E4DB0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74C8D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3515" w:rsidRPr="00565176" w14:paraId="44C43B19" w14:textId="77777777" w:rsidTr="00844294"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FA08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ian</w:t>
            </w:r>
          </w:p>
        </w:tc>
        <w:tc>
          <w:tcPr>
            <w:tcW w:w="7888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D773E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my doctor doesn't know enough about diabetes and diabetes care</w:t>
            </w:r>
          </w:p>
        </w:tc>
      </w:tr>
      <w:tr w:rsidR="00C23515" w:rsidRPr="00565176" w14:paraId="51E31E47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1C030D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DE2D0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my doctor doesn't give me clear enough directions on how to manage my diabetes</w:t>
            </w:r>
          </w:p>
        </w:tc>
      </w:tr>
      <w:tr w:rsidR="00C23515" w:rsidRPr="00565176" w14:paraId="64919D92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D6608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00B62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my doctor doesn't take my concerns seriously enough.</w:t>
            </w:r>
          </w:p>
        </w:tc>
      </w:tr>
      <w:tr w:rsidR="00C23515" w:rsidRPr="00565176" w14:paraId="62D086FC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6C44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3BFC4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I don't have a doctor who I can see regularly about my diabetes.</w:t>
            </w:r>
          </w:p>
        </w:tc>
      </w:tr>
      <w:tr w:rsidR="00C23515" w:rsidRPr="00565176" w14:paraId="4075D6D7" w14:textId="77777777" w:rsidTr="00844294">
        <w:tc>
          <w:tcPr>
            <w:tcW w:w="1377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7680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DF53D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23515" w:rsidRPr="00565176" w14:paraId="0CEB49EC" w14:textId="77777777" w:rsidTr="00844294"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FB9FF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personal</w:t>
            </w:r>
          </w:p>
        </w:tc>
        <w:tc>
          <w:tcPr>
            <w:tcW w:w="7888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F0E7A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friends or family are not supportive enough of my self-care efforts </w:t>
            </w:r>
          </w:p>
        </w:tc>
      </w:tr>
      <w:tr w:rsidR="00C23515" w:rsidRPr="00565176" w14:paraId="1E169C75" w14:textId="77777777" w:rsidTr="00844294">
        <w:tc>
          <w:tcPr>
            <w:tcW w:w="1377" w:type="dxa"/>
            <w:vMerge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F8FEB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0F226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friends or family don't appreciate how difficult living with diabetes can be.</w:t>
            </w:r>
          </w:p>
        </w:tc>
      </w:tr>
      <w:tr w:rsidR="00C23515" w:rsidRPr="00565176" w14:paraId="463622BF" w14:textId="77777777" w:rsidTr="00844294">
        <w:tc>
          <w:tcPr>
            <w:tcW w:w="1377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D09B2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88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9DFA9" w14:textId="77777777" w:rsidR="00C23515" w:rsidRPr="006578F3" w:rsidRDefault="00C23515" w:rsidP="0084429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7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eling that friends or family don't give me the emotional support that I would like.</w:t>
            </w:r>
          </w:p>
        </w:tc>
      </w:tr>
    </w:tbl>
    <w:p w14:paraId="25DFD6C0" w14:textId="77777777" w:rsidR="00C23515" w:rsidRPr="00565176" w:rsidRDefault="00C23515" w:rsidP="00C23515">
      <w:pPr>
        <w:spacing w:after="240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3"/>
        <w:gridCol w:w="7727"/>
      </w:tblGrid>
      <w:tr w:rsidR="00C23515" w:rsidRPr="00565176" w14:paraId="483F102B" w14:textId="77777777" w:rsidTr="00844294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E43AB" w14:textId="77777777" w:rsidR="00C23515" w:rsidRPr="00565176" w:rsidRDefault="00C23515" w:rsidP="00844294">
            <w:pPr>
              <w:pBdr>
                <w:bottom w:val="single" w:sz="4" w:space="1" w:color="auto"/>
              </w:pBd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5F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Outcomes Study Social Support Survey, Subcomponents and Questions</w:t>
            </w:r>
          </w:p>
          <w:p w14:paraId="4AB6A846" w14:textId="77777777" w:rsidR="00C23515" w:rsidRPr="00A95F46" w:rsidRDefault="00C23515" w:rsidP="008442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C626543" w14:textId="77777777" w:rsidR="00C23515" w:rsidRPr="007A038C" w:rsidRDefault="00C23515" w:rsidP="00844294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People sometimes look</w:t>
            </w:r>
            <w:r w:rsidRPr="00565176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shd w:val="clear" w:color="auto" w:fill="FFFFFF"/>
              </w:rPr>
              <w:t xml:space="preserve"> to others for companionship, assistance, or other types of support. How often is each of the following kinds of support available to you if you need it? </w:t>
            </w:r>
          </w:p>
          <w:p w14:paraId="45D3A164" w14:textId="77777777" w:rsidR="00C23515" w:rsidRDefault="00C23515" w:rsidP="00844294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</w:p>
          <w:p w14:paraId="62E3624D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102B7258" w14:textId="77777777" w:rsidTr="00844294">
        <w:tc>
          <w:tcPr>
            <w:tcW w:w="50" w:type="dxa"/>
            <w:tcBorders>
              <w:top w:val="single" w:sz="4" w:space="0" w:color="auto"/>
            </w:tcBorders>
            <w:vAlign w:val="center"/>
            <w:hideMark/>
          </w:tcPr>
          <w:p w14:paraId="365C268D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top w:val="single" w:sz="4" w:space="0" w:color="auto"/>
            </w:tcBorders>
            <w:vAlign w:val="center"/>
            <w:hideMark/>
          </w:tcPr>
          <w:p w14:paraId="083FBC67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304E3A99" w14:textId="77777777" w:rsidTr="00844294">
        <w:tc>
          <w:tcPr>
            <w:tcW w:w="50" w:type="dxa"/>
            <w:vMerge w:val="restart"/>
            <w:vAlign w:val="center"/>
            <w:hideMark/>
          </w:tcPr>
          <w:p w14:paraId="6DCE52E9" w14:textId="77777777" w:rsidR="00C23515" w:rsidRDefault="00C23515" w:rsidP="00844294">
            <w:pPr>
              <w:ind w:left="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al/</w:t>
            </w:r>
          </w:p>
          <w:p w14:paraId="1F4FB6A6" w14:textId="77777777" w:rsidR="00C23515" w:rsidRDefault="00C23515" w:rsidP="00844294">
            <w:pPr>
              <w:ind w:left="7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formational </w:t>
            </w:r>
          </w:p>
          <w:p w14:paraId="501EB779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port</w:t>
            </w:r>
          </w:p>
        </w:tc>
        <w:tc>
          <w:tcPr>
            <w:tcW w:w="9300" w:type="dxa"/>
            <w:vAlign w:val="center"/>
            <w:hideMark/>
          </w:tcPr>
          <w:p w14:paraId="45718D80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you can count on to listen to you when you need to talk</w:t>
            </w:r>
          </w:p>
        </w:tc>
      </w:tr>
      <w:tr w:rsidR="00C23515" w:rsidRPr="00565176" w14:paraId="30A1480D" w14:textId="77777777" w:rsidTr="00844294">
        <w:trPr>
          <w:trHeight w:val="67"/>
        </w:trPr>
        <w:tc>
          <w:tcPr>
            <w:tcW w:w="50" w:type="dxa"/>
            <w:vMerge/>
            <w:vAlign w:val="center"/>
            <w:hideMark/>
          </w:tcPr>
          <w:p w14:paraId="442AC3EB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37AADB06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give you information to help you understand a situation</w:t>
            </w:r>
          </w:p>
        </w:tc>
      </w:tr>
      <w:tr w:rsidR="00C23515" w:rsidRPr="00565176" w14:paraId="79758BD6" w14:textId="77777777" w:rsidTr="00844294">
        <w:tc>
          <w:tcPr>
            <w:tcW w:w="50" w:type="dxa"/>
            <w:vMerge/>
            <w:vAlign w:val="center"/>
            <w:hideMark/>
          </w:tcPr>
          <w:p w14:paraId="3655F084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19F8D0F8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give you good advice about a crisis</w:t>
            </w:r>
          </w:p>
        </w:tc>
      </w:tr>
      <w:tr w:rsidR="00C23515" w:rsidRPr="00565176" w14:paraId="4EDCC11C" w14:textId="77777777" w:rsidTr="00844294">
        <w:tc>
          <w:tcPr>
            <w:tcW w:w="50" w:type="dxa"/>
            <w:vMerge/>
            <w:vAlign w:val="center"/>
            <w:hideMark/>
          </w:tcPr>
          <w:p w14:paraId="2D829777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05F97A7D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confide in or talk to about yourself or your problems</w:t>
            </w:r>
          </w:p>
        </w:tc>
      </w:tr>
      <w:tr w:rsidR="00C23515" w:rsidRPr="00565176" w14:paraId="002C48A5" w14:textId="77777777" w:rsidTr="00844294">
        <w:tc>
          <w:tcPr>
            <w:tcW w:w="50" w:type="dxa"/>
            <w:vMerge/>
            <w:vAlign w:val="center"/>
            <w:hideMark/>
          </w:tcPr>
          <w:p w14:paraId="05E935C1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5EBFD3C6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whose advice you really want</w:t>
            </w:r>
          </w:p>
        </w:tc>
      </w:tr>
      <w:tr w:rsidR="00C23515" w:rsidRPr="00565176" w14:paraId="47479D43" w14:textId="77777777" w:rsidTr="00844294">
        <w:tc>
          <w:tcPr>
            <w:tcW w:w="50" w:type="dxa"/>
            <w:vMerge/>
            <w:vAlign w:val="center"/>
            <w:hideMark/>
          </w:tcPr>
          <w:p w14:paraId="3DEBA321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13DE03E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share your most private worries and fears with</w:t>
            </w:r>
          </w:p>
        </w:tc>
      </w:tr>
      <w:tr w:rsidR="00C23515" w:rsidRPr="00565176" w14:paraId="263FD7E0" w14:textId="77777777" w:rsidTr="00844294">
        <w:tc>
          <w:tcPr>
            <w:tcW w:w="50" w:type="dxa"/>
            <w:vMerge/>
            <w:vAlign w:val="center"/>
            <w:hideMark/>
          </w:tcPr>
          <w:p w14:paraId="2168FAF8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5370B796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turn to for suggestions about how to deal with a personal problem</w:t>
            </w:r>
          </w:p>
        </w:tc>
      </w:tr>
      <w:tr w:rsidR="00C23515" w:rsidRPr="00565176" w14:paraId="46716773" w14:textId="77777777" w:rsidTr="00844294">
        <w:tc>
          <w:tcPr>
            <w:tcW w:w="50" w:type="dxa"/>
            <w:vMerge/>
            <w:vAlign w:val="center"/>
            <w:hideMark/>
          </w:tcPr>
          <w:p w14:paraId="7A4972CE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6EC63F2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who understands your problems</w:t>
            </w:r>
          </w:p>
        </w:tc>
      </w:tr>
      <w:tr w:rsidR="00C23515" w:rsidRPr="00565176" w14:paraId="747CA33F" w14:textId="77777777" w:rsidTr="00844294">
        <w:tc>
          <w:tcPr>
            <w:tcW w:w="50" w:type="dxa"/>
            <w:tcBorders>
              <w:bottom w:val="single" w:sz="4" w:space="0" w:color="auto"/>
            </w:tcBorders>
            <w:vAlign w:val="center"/>
            <w:hideMark/>
          </w:tcPr>
          <w:p w14:paraId="079A8E1B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bottom w:val="single" w:sz="4" w:space="0" w:color="auto"/>
            </w:tcBorders>
            <w:vAlign w:val="center"/>
            <w:hideMark/>
          </w:tcPr>
          <w:p w14:paraId="4F4A67C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4F241A83" w14:textId="77777777" w:rsidTr="00844294">
        <w:tc>
          <w:tcPr>
            <w:tcW w:w="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C8F932E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gible Support</w:t>
            </w:r>
          </w:p>
        </w:tc>
        <w:tc>
          <w:tcPr>
            <w:tcW w:w="93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0E501C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help you if you were confined to bed</w:t>
            </w:r>
          </w:p>
        </w:tc>
      </w:tr>
      <w:tr w:rsidR="00C23515" w:rsidRPr="00565176" w14:paraId="1046DB9B" w14:textId="77777777" w:rsidTr="00844294">
        <w:tc>
          <w:tcPr>
            <w:tcW w:w="50" w:type="dxa"/>
            <w:vMerge/>
            <w:vAlign w:val="center"/>
            <w:hideMark/>
          </w:tcPr>
          <w:p w14:paraId="3719F359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top w:val="nil"/>
            </w:tcBorders>
            <w:vAlign w:val="center"/>
            <w:hideMark/>
          </w:tcPr>
          <w:p w14:paraId="79997C6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take you to the doctor if you needed it</w:t>
            </w:r>
          </w:p>
        </w:tc>
      </w:tr>
      <w:tr w:rsidR="00C23515" w:rsidRPr="00565176" w14:paraId="110C3174" w14:textId="77777777" w:rsidTr="00844294">
        <w:tc>
          <w:tcPr>
            <w:tcW w:w="50" w:type="dxa"/>
            <w:vMerge/>
            <w:vAlign w:val="center"/>
            <w:hideMark/>
          </w:tcPr>
          <w:p w14:paraId="09638EC5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4B68DDA7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prepare your meals if you were unable to do it yourself</w:t>
            </w:r>
          </w:p>
        </w:tc>
      </w:tr>
      <w:tr w:rsidR="00C23515" w:rsidRPr="00565176" w14:paraId="5796D0A2" w14:textId="77777777" w:rsidTr="00844294">
        <w:tc>
          <w:tcPr>
            <w:tcW w:w="50" w:type="dxa"/>
            <w:vMerge/>
            <w:vAlign w:val="center"/>
            <w:hideMark/>
          </w:tcPr>
          <w:p w14:paraId="1BD1E431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5E2BF65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help with daily chores if you were sick</w:t>
            </w:r>
          </w:p>
        </w:tc>
      </w:tr>
      <w:tr w:rsidR="00C23515" w:rsidRPr="00565176" w14:paraId="56DE4650" w14:textId="77777777" w:rsidTr="00844294">
        <w:tc>
          <w:tcPr>
            <w:tcW w:w="50" w:type="dxa"/>
            <w:tcBorders>
              <w:bottom w:val="single" w:sz="4" w:space="0" w:color="auto"/>
            </w:tcBorders>
            <w:vAlign w:val="center"/>
            <w:hideMark/>
          </w:tcPr>
          <w:p w14:paraId="4FCEACF2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bottom w:val="single" w:sz="4" w:space="0" w:color="auto"/>
            </w:tcBorders>
            <w:vAlign w:val="center"/>
            <w:hideMark/>
          </w:tcPr>
          <w:p w14:paraId="46CD8E70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6ECC738B" w14:textId="77777777" w:rsidTr="00844294">
        <w:tc>
          <w:tcPr>
            <w:tcW w:w="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3C4CEC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fectionate Support</w:t>
            </w:r>
          </w:p>
        </w:tc>
        <w:tc>
          <w:tcPr>
            <w:tcW w:w="93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5FB5C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who shows you love and affection</w:t>
            </w:r>
          </w:p>
        </w:tc>
      </w:tr>
      <w:tr w:rsidR="00C23515" w:rsidRPr="00565176" w14:paraId="1E8439B9" w14:textId="77777777" w:rsidTr="00844294">
        <w:tc>
          <w:tcPr>
            <w:tcW w:w="50" w:type="dxa"/>
            <w:vMerge/>
            <w:vAlign w:val="center"/>
            <w:hideMark/>
          </w:tcPr>
          <w:p w14:paraId="347991CF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top w:val="nil"/>
            </w:tcBorders>
            <w:vAlign w:val="center"/>
            <w:hideMark/>
          </w:tcPr>
          <w:p w14:paraId="36DB84D9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love and make you feel wanted</w:t>
            </w:r>
          </w:p>
        </w:tc>
      </w:tr>
      <w:tr w:rsidR="00C23515" w:rsidRPr="00565176" w14:paraId="38D8E570" w14:textId="77777777" w:rsidTr="00844294">
        <w:tc>
          <w:tcPr>
            <w:tcW w:w="50" w:type="dxa"/>
            <w:vMerge/>
            <w:vAlign w:val="center"/>
            <w:hideMark/>
          </w:tcPr>
          <w:p w14:paraId="51A72D39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157EB45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who hugs you</w:t>
            </w:r>
          </w:p>
        </w:tc>
      </w:tr>
      <w:tr w:rsidR="00C23515" w:rsidRPr="00565176" w14:paraId="1348E7B0" w14:textId="77777777" w:rsidTr="00844294">
        <w:tc>
          <w:tcPr>
            <w:tcW w:w="50" w:type="dxa"/>
            <w:vMerge/>
            <w:vAlign w:val="center"/>
            <w:hideMark/>
          </w:tcPr>
          <w:p w14:paraId="73E6DB3E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vAlign w:val="center"/>
            <w:hideMark/>
          </w:tcPr>
          <w:p w14:paraId="7A75C664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4CDE9271" w14:textId="77777777" w:rsidTr="00844294">
        <w:trPr>
          <w:trHeight w:val="62"/>
        </w:trPr>
        <w:tc>
          <w:tcPr>
            <w:tcW w:w="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ECFA11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bottom w:val="single" w:sz="4" w:space="0" w:color="auto"/>
            </w:tcBorders>
            <w:vAlign w:val="center"/>
            <w:hideMark/>
          </w:tcPr>
          <w:p w14:paraId="144241AF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087A2C91" w14:textId="77777777" w:rsidTr="00844294">
        <w:tc>
          <w:tcPr>
            <w:tcW w:w="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1A4D7EA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ve Social Interaction</w:t>
            </w:r>
          </w:p>
        </w:tc>
        <w:tc>
          <w:tcPr>
            <w:tcW w:w="930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FBDDD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have a good time with</w:t>
            </w:r>
          </w:p>
        </w:tc>
      </w:tr>
      <w:tr w:rsidR="00C23515" w:rsidRPr="00565176" w14:paraId="6B8E24D0" w14:textId="77777777" w:rsidTr="00844294">
        <w:tc>
          <w:tcPr>
            <w:tcW w:w="50" w:type="dxa"/>
            <w:vMerge/>
            <w:vAlign w:val="center"/>
            <w:hideMark/>
          </w:tcPr>
          <w:p w14:paraId="520C77A3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top w:val="nil"/>
            </w:tcBorders>
            <w:vAlign w:val="center"/>
            <w:hideMark/>
          </w:tcPr>
          <w:p w14:paraId="43569490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get together with for relaxation</w:t>
            </w:r>
          </w:p>
        </w:tc>
      </w:tr>
      <w:tr w:rsidR="00C23515" w:rsidRPr="00565176" w14:paraId="6637EA44" w14:textId="77777777" w:rsidTr="00844294">
        <w:tc>
          <w:tcPr>
            <w:tcW w:w="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272ADC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00" w:type="dxa"/>
            <w:tcBorders>
              <w:bottom w:val="single" w:sz="4" w:space="0" w:color="auto"/>
            </w:tcBorders>
            <w:vAlign w:val="center"/>
            <w:hideMark/>
          </w:tcPr>
          <w:p w14:paraId="44A417F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do something enjoyable with</w:t>
            </w:r>
          </w:p>
        </w:tc>
      </w:tr>
      <w:tr w:rsidR="00C23515" w:rsidRPr="00565176" w14:paraId="434B0290" w14:textId="77777777" w:rsidTr="00844294">
        <w:tc>
          <w:tcPr>
            <w:tcW w:w="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2331DC" w14:textId="77777777" w:rsidR="00C23515" w:rsidRPr="00565176" w:rsidRDefault="00C23515" w:rsidP="00844294">
            <w:pPr>
              <w:ind w:left="76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itional Item</w:t>
            </w:r>
          </w:p>
        </w:tc>
        <w:tc>
          <w:tcPr>
            <w:tcW w:w="9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3C81C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omeone to do things with to help you get your mind off things</w:t>
            </w:r>
          </w:p>
        </w:tc>
      </w:tr>
    </w:tbl>
    <w:p w14:paraId="2FAE174C" w14:textId="7E08309D" w:rsidR="00C23515" w:rsidRPr="00565176" w:rsidRDefault="00C23515" w:rsidP="00C23515">
      <w:pPr>
        <w:spacing w:after="240"/>
        <w:rPr>
          <w:rFonts w:ascii="Times New Roman" w:eastAsia="Times New Roman" w:hAnsi="Times New Roman" w:cs="Times New Roman"/>
        </w:rPr>
      </w:pPr>
      <w:r w:rsidRPr="00565176">
        <w:rPr>
          <w:rFonts w:ascii="Times New Roman" w:eastAsia="Times New Roman" w:hAnsi="Times New Roman" w:cs="Times New Roman"/>
        </w:rPr>
        <w:br/>
      </w:r>
      <w:r w:rsidRPr="00B930AF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B930AF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565176">
        <w:rPr>
          <w:rFonts w:ascii="Times New Roman" w:eastAsia="Times New Roman" w:hAnsi="Times New Roman" w:cs="Times New Roman"/>
          <w:color w:val="000000"/>
        </w:rPr>
        <w:t xml:space="preserve"> Relationships with the </w:t>
      </w:r>
      <w:r w:rsidR="00B930AF" w:rsidRPr="00565176">
        <w:rPr>
          <w:rFonts w:ascii="Times New Roman" w:eastAsia="Times New Roman" w:hAnsi="Times New Roman" w:cs="Times New Roman"/>
          <w:color w:val="000000"/>
        </w:rPr>
        <w:t>study treatment</w:t>
      </w:r>
      <w:r w:rsidR="00B930AF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4"/>
        <w:gridCol w:w="1104"/>
        <w:gridCol w:w="1037"/>
      </w:tblGrid>
      <w:tr w:rsidR="00C23515" w:rsidRPr="00565176" w14:paraId="0131ABC4" w14:textId="77777777" w:rsidTr="0084429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C085F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ptua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F4565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40F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75FB2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23515" w:rsidRPr="00565176" w14:paraId="26E0200C" w14:textId="77777777" w:rsidTr="00844294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973D71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1CFD94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3900C9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35055C84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F3A3E1A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Attendan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Regim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6D722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C1A5E1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</w:tr>
      <w:tr w:rsidR="00C23515" w:rsidRPr="00565176" w14:paraId="76B21613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BAFB23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Attendan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Emotional Burd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A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4136A0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D9417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</w:tr>
      <w:tr w:rsidR="00C23515" w:rsidRPr="00565176" w14:paraId="425795FD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05C38D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Attendan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Engage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Regime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2BBA62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9A2A59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</w:tc>
      </w:tr>
      <w:tr w:rsidR="00C23515" w:rsidRPr="00565176" w14:paraId="57C6AB47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521D5EA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Attendan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Engage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Emotional Burden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184507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1D0146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</w:tr>
      <w:tr w:rsidR="00C23515" w:rsidRPr="00565176" w14:paraId="43D3299F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A59C41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Attendan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Engage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68652C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FE10B2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C23515" w:rsidRPr="00565176" w14:paraId="2DF3E6FD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F09201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1DF0A7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A60AA9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3515" w:rsidRPr="00565176" w14:paraId="176C5E1F" w14:textId="77777777" w:rsidTr="0084429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0F1397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36AE53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CA780C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23515" w:rsidRPr="00565176" w14:paraId="7C3FFE86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363851C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Study Ar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Regim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F63F58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E8C0FB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23515" w:rsidRPr="00565176" w14:paraId="2B46038A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14545D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Study Ar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Emotional Burde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F55891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5371E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C23515" w:rsidRPr="00565176" w14:paraId="64CF336B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8027D54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Study Ar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Engage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Regimen 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8EE232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887A78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C23515" w:rsidRPr="00565176" w14:paraId="783AA44D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F48A4D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Study Ar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Engage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DD Emotional Burde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6AA488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36D949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C23515" w:rsidRPr="00565176" w14:paraId="4D48D308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CBE158E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Study Ar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Engage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sym w:font="Symbol" w:char="F0AE"/>
            </w:r>
            <w:r w:rsidRPr="00565176">
              <w:rPr>
                <w:rFonts w:ascii="Times New Roman" w:eastAsia="Times New Roman" w:hAnsi="Times New Roman" w:cs="Times New Roman"/>
                <w:color w:val="000000"/>
              </w:rPr>
              <w:t xml:space="preserve"> A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4DE4E5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52E5D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C23515" w:rsidRPr="00565176" w14:paraId="23527EFF" w14:textId="77777777" w:rsidTr="00844294">
        <w:trPr>
          <w:trHeight w:val="3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D4B70A" w14:textId="77777777" w:rsidR="00C23515" w:rsidRPr="00565176" w:rsidRDefault="00C23515" w:rsidP="00844294">
            <w:pPr>
              <w:ind w:left="155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7EF25E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24E42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EDEBECD" w14:textId="77777777" w:rsidR="00C23515" w:rsidRDefault="00C23515" w:rsidP="00C2351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>
        <w:rPr>
          <w:rFonts w:ascii="Times New Roman" w:eastAsia="Times New Roman" w:hAnsi="Times New Roman" w:cs="Times New Roman"/>
          <w:color w:val="000000"/>
        </w:rPr>
        <w:t xml:space="preserve"> Average Causal Mediated Effect</w:t>
      </w:r>
    </w:p>
    <w:p w14:paraId="324A80DC" w14:textId="77777777" w:rsidR="00C23515" w:rsidRDefault="00C23515" w:rsidP="00C23515">
      <w:pPr>
        <w:rPr>
          <w:color w:val="000000"/>
        </w:rPr>
      </w:pPr>
    </w:p>
    <w:p w14:paraId="6F3E4F36" w14:textId="77777777" w:rsidR="00C23515" w:rsidRPr="00565176" w:rsidRDefault="00C23515" w:rsidP="00C2351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To test whether engagement or diabetes distress mediates the WIC2 intervention itself, u</w:t>
      </w:r>
      <w:r w:rsidRPr="00992B7B">
        <w:rPr>
          <w:rFonts w:ascii="Times New Roman" w:hAnsi="Times New Roman" w:cs="Times New Roman"/>
          <w:color w:val="000000" w:themeColor="text1"/>
        </w:rPr>
        <w:t>sing mediation by simulation we estimated the average causal mediation effect (ACME) for the following alternative conceptual models:</w:t>
      </w: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/>
      </w:r>
    </w:p>
    <w:p w14:paraId="4471BBE9" w14:textId="77777777" w:rsidR="00C23515" w:rsidRPr="00565176" w:rsidRDefault="00C23515" w:rsidP="00C23515">
      <w:pPr>
        <w:numPr>
          <w:ilvl w:val="0"/>
          <w:numId w:val="1"/>
        </w:numPr>
        <w:ind w:left="782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D regimen or emotional burden subscore mediates the relationship between attendance and A1C</w:t>
      </w:r>
    </w:p>
    <w:p w14:paraId="5A42A5B2" w14:textId="77777777" w:rsidR="00C23515" w:rsidRPr="00565176" w:rsidRDefault="00C23515" w:rsidP="00C23515">
      <w:pPr>
        <w:numPr>
          <w:ilvl w:val="0"/>
          <w:numId w:val="1"/>
        </w:numPr>
        <w:ind w:left="782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gagement mediates the relationship between attendance and DD regimen or emotional burden subscore</w:t>
      </w:r>
    </w:p>
    <w:p w14:paraId="49DB8584" w14:textId="77777777" w:rsidR="00C23515" w:rsidRPr="00565176" w:rsidRDefault="00C23515" w:rsidP="00C23515">
      <w:pPr>
        <w:numPr>
          <w:ilvl w:val="0"/>
          <w:numId w:val="1"/>
        </w:numPr>
        <w:ind w:left="782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gagement mediates the relationship between attendance and A1C</w:t>
      </w:r>
    </w:p>
    <w:p w14:paraId="059DE95B" w14:textId="77777777" w:rsidR="00C23515" w:rsidRPr="00565176" w:rsidRDefault="00C23515" w:rsidP="00C23515">
      <w:pPr>
        <w:numPr>
          <w:ilvl w:val="0"/>
          <w:numId w:val="1"/>
        </w:numPr>
        <w:ind w:left="782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D regimen or emotional burden subscore mediates the relationship between study arm and A1C</w:t>
      </w:r>
    </w:p>
    <w:p w14:paraId="160DF7B7" w14:textId="77777777" w:rsidR="00C23515" w:rsidRPr="00565176" w:rsidRDefault="00C23515" w:rsidP="00C23515">
      <w:pPr>
        <w:numPr>
          <w:ilvl w:val="0"/>
          <w:numId w:val="1"/>
        </w:numPr>
        <w:ind w:left="782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gagement mediates the relationship between study arm and DD regimen or emotional burden subscore</w:t>
      </w:r>
    </w:p>
    <w:p w14:paraId="30E4EF0A" w14:textId="77777777" w:rsidR="00C23515" w:rsidRPr="00565176" w:rsidRDefault="00C23515" w:rsidP="00C23515">
      <w:pPr>
        <w:numPr>
          <w:ilvl w:val="0"/>
          <w:numId w:val="1"/>
        </w:numPr>
        <w:ind w:left="782"/>
        <w:textAlignment w:val="baseline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ngagement mediates the relationship between study arm and A1C</w:t>
      </w:r>
    </w:p>
    <w:p w14:paraId="049AA0D3" w14:textId="77777777" w:rsidR="00C23515" w:rsidRDefault="00C23515" w:rsidP="00C23515">
      <w:pPr>
        <w:spacing w:after="240"/>
        <w:rPr>
          <w:rFonts w:ascii="Times New Roman" w:eastAsia="Times New Roman" w:hAnsi="Times New Roman" w:cs="Times New Roman"/>
        </w:rPr>
      </w:pPr>
    </w:p>
    <w:p w14:paraId="3B188370" w14:textId="6A89DFC2" w:rsidR="00C23515" w:rsidRPr="00565176" w:rsidRDefault="00C23515" w:rsidP="00C23515">
      <w:pPr>
        <w:spacing w:after="240"/>
        <w:rPr>
          <w:rFonts w:ascii="Times New Roman" w:eastAsia="Times New Roman" w:hAnsi="Times New Roman" w:cs="Times New Roman"/>
        </w:rPr>
      </w:pPr>
      <w:r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lastRenderedPageBreak/>
        <w:t xml:space="preserve">Table 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</w:t>
      </w:r>
      <w:r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3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.</w:t>
      </w:r>
      <w:r w:rsidRPr="00565176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Full </w:t>
      </w:r>
      <w:r w:rsidR="00B930AF" w:rsidRPr="00565176">
        <w:rPr>
          <w:rFonts w:ascii="Times New Roman" w:eastAsia="Times New Roman" w:hAnsi="Times New Roman" w:cs="Times New Roman"/>
          <w:color w:val="000000"/>
          <w:sz w:val="28"/>
          <w:szCs w:val="28"/>
        </w:rPr>
        <w:t>group cohesion measure</w:t>
      </w:r>
      <w:r w:rsidR="00B930AF">
        <w:rPr>
          <w:rFonts w:ascii="Times New Roman" w:eastAsia="Times New Roman" w:hAnsi="Times New Roman" w:cs="Times New Roman"/>
          <w:color w:val="000000"/>
          <w:sz w:val="28"/>
          <w:szCs w:val="28"/>
        </w:rPr>
        <w:t>.</w:t>
      </w:r>
    </w:p>
    <w:p w14:paraId="36772FC9" w14:textId="77777777" w:rsidR="00C23515" w:rsidRPr="00565176" w:rsidRDefault="00C23515" w:rsidP="00C23515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5"/>
        <w:gridCol w:w="998"/>
        <w:gridCol w:w="921"/>
        <w:gridCol w:w="800"/>
        <w:gridCol w:w="921"/>
        <w:gridCol w:w="1003"/>
        <w:gridCol w:w="921"/>
      </w:tblGrid>
      <w:tr w:rsidR="00C23515" w:rsidRPr="00565176" w14:paraId="4155087B" w14:textId="77777777" w:rsidTr="00844294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711288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ator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E09D16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F718E1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8238F1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DE</w:t>
            </w:r>
            <w:r w:rsidRPr="00B40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CF6125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CEC259" w14:textId="77777777" w:rsidR="00C23515" w:rsidRPr="00B40F8B" w:rsidRDefault="00C23515" w:rsidP="008442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ME</w:t>
            </w:r>
            <w:r w:rsidRPr="00B40F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B40F8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02BE8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23515" w:rsidRPr="00565176" w14:paraId="7E7B6DE0" w14:textId="77777777" w:rsidTr="00844294">
        <w:trPr>
          <w:trHeight w:val="320"/>
        </w:trPr>
        <w:tc>
          <w:tcPr>
            <w:tcW w:w="2515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3327AE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Distress (Total)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86259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5DC4FC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5AE64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7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4190B5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5931D8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D9E6E2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8</w:t>
            </w:r>
          </w:p>
        </w:tc>
      </w:tr>
      <w:tr w:rsidR="00C23515" w:rsidRPr="00565176" w14:paraId="34299B97" w14:textId="77777777" w:rsidTr="00844294">
        <w:trPr>
          <w:trHeight w:val="320"/>
        </w:trPr>
        <w:tc>
          <w:tcPr>
            <w:tcW w:w="2515" w:type="dxa"/>
            <w:tcBorders>
              <w:left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331B4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 Regimen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AADBE6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C2BD40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E33105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DC4E87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BD7658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71FDFC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2</w:t>
            </w:r>
          </w:p>
        </w:tc>
      </w:tr>
      <w:tr w:rsidR="00C23515" w:rsidRPr="00565176" w14:paraId="69A8D978" w14:textId="77777777" w:rsidTr="00844294">
        <w:trPr>
          <w:trHeight w:val="320"/>
        </w:trPr>
        <w:tc>
          <w:tcPr>
            <w:tcW w:w="2515" w:type="dxa"/>
            <w:tcBorders>
              <w:left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42D10A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 Emotional Burden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5A36A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EFDCE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FAEFF4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D4092E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7103A0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A4E9C3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2</w:t>
            </w:r>
          </w:p>
        </w:tc>
      </w:tr>
      <w:tr w:rsidR="00C23515" w:rsidRPr="00565176" w14:paraId="2B674986" w14:textId="77777777" w:rsidTr="00844294">
        <w:trPr>
          <w:trHeight w:val="320"/>
        </w:trPr>
        <w:tc>
          <w:tcPr>
            <w:tcW w:w="2515" w:type="dxa"/>
            <w:tcBorders>
              <w:left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ABC5B6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 Physician</w:t>
            </w:r>
          </w:p>
        </w:tc>
        <w:tc>
          <w:tcPr>
            <w:tcW w:w="998" w:type="dxa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CC86E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60E13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AD5194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1F56A2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4B63B7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3D154E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</w:tr>
      <w:tr w:rsidR="00C23515" w:rsidRPr="00565176" w14:paraId="46F76FD8" w14:textId="77777777" w:rsidTr="00844294">
        <w:trPr>
          <w:trHeight w:val="320"/>
        </w:trPr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7C5AA5" w14:textId="77777777" w:rsidR="00C23515" w:rsidRPr="00565176" w:rsidRDefault="00C23515" w:rsidP="00844294">
            <w:pPr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D Interpersonal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AE31ED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BE1D9A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8261E1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0.0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1D2C7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2FCE32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062CF4" w14:textId="77777777" w:rsidR="00C23515" w:rsidRPr="00565176" w:rsidRDefault="00C23515" w:rsidP="008442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651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</w:tr>
    </w:tbl>
    <w:p w14:paraId="1D8A9E31" w14:textId="77777777" w:rsidR="00C23515" w:rsidRDefault="00C23515" w:rsidP="00C23515">
      <w:pPr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590201">
        <w:rPr>
          <w:rFonts w:ascii="Times New Roman" w:eastAsia="Times New Roman" w:hAnsi="Times New Roman" w:cs="Times New Roman"/>
          <w:color w:val="000000"/>
        </w:rPr>
        <w:t xml:space="preserve"> </w:t>
      </w:r>
      <w:r w:rsidRPr="00992B7B">
        <w:rPr>
          <w:rFonts w:ascii="Times New Roman" w:eastAsia="Times New Roman" w:hAnsi="Times New Roman" w:cs="Times New Roman"/>
          <w:color w:val="000000"/>
        </w:rPr>
        <w:t>Average Direct Effect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</w:p>
    <w:p w14:paraId="69E386C7" w14:textId="77777777" w:rsidR="00C23515" w:rsidRPr="00B40F8B" w:rsidRDefault="00C23515" w:rsidP="00C23515">
      <w:pP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5564FF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/>
        </w:rPr>
        <w:t xml:space="preserve"> Average Causal Mediated Effect</w:t>
      </w:r>
    </w:p>
    <w:p w14:paraId="58B67D59" w14:textId="77777777" w:rsidR="00C23515" w:rsidRDefault="00C23515" w:rsidP="00C23515">
      <w:pPr>
        <w:spacing w:after="240"/>
        <w:rPr>
          <w:rFonts w:ascii="Times New Roman" w:eastAsia="Times New Roman" w:hAnsi="Times New Roman" w:cs="Times New Roman"/>
        </w:rPr>
      </w:pPr>
    </w:p>
    <w:p w14:paraId="66EF213B" w14:textId="5DB2BB82" w:rsidR="00C23515" w:rsidRPr="00565176" w:rsidRDefault="00C23515" w:rsidP="00C2351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o test whether our findings are sensitive to </w:t>
      </w:r>
      <w:r>
        <w:rPr>
          <w:rFonts w:ascii="Times New Roman" w:hAnsi="Times New Roman" w:cs="Times New Roman"/>
          <w:color w:val="000000" w:themeColor="text1"/>
        </w:rPr>
        <w:t>, u</w:t>
      </w:r>
      <w:r w:rsidRPr="00992B7B">
        <w:rPr>
          <w:rFonts w:ascii="Times New Roman" w:hAnsi="Times New Roman" w:cs="Times New Roman"/>
          <w:color w:val="000000" w:themeColor="text1"/>
        </w:rPr>
        <w:t xml:space="preserve">sing mediation by simulation we estimated the average causal mediation effect (ACME) </w:t>
      </w:r>
      <w:r>
        <w:rPr>
          <w:rFonts w:ascii="Times New Roman" w:hAnsi="Times New Roman" w:cs="Times New Roman"/>
          <w:color w:val="000000" w:themeColor="text1"/>
        </w:rPr>
        <w:t xml:space="preserve">for the effect on A1c, mediated by diabetes distress and its subscores, of the full GCQ-S group cohesion score, including not only engagement but also its conflict and avoidance subcomponents. </w:t>
      </w:r>
      <w:r w:rsidRPr="0056517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br/>
      </w:r>
      <w:r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Figure 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</w:t>
      </w:r>
      <w:r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1</w:t>
      </w:r>
      <w:r w:rsidR="00B930AF" w:rsidRPr="00B930AF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.</w:t>
      </w:r>
      <w:r w:rsidRPr="00565176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Moderator </w:t>
      </w:r>
      <w:r w:rsidR="00B930AF" w:rsidRPr="00565176">
        <w:rPr>
          <w:rFonts w:ascii="Times New Roman" w:eastAsia="Times New Roman" w:hAnsi="Times New Roman" w:cs="Times New Roman"/>
          <w:color w:val="000000"/>
          <w:sz w:val="28"/>
          <w:szCs w:val="28"/>
        </w:rPr>
        <w:t>predicted values</w:t>
      </w:r>
      <w:r w:rsidR="00B930AF">
        <w:rPr>
          <w:rFonts w:ascii="Times New Roman" w:eastAsia="Times New Roman" w:hAnsi="Times New Roman" w:cs="Times New Roman"/>
          <w:color w:val="000000"/>
          <w:sz w:val="28"/>
          <w:szCs w:val="28"/>
        </w:rPr>
        <w:t>.</w:t>
      </w:r>
    </w:p>
    <w:p w14:paraId="2AC91226" w14:textId="77777777" w:rsidR="00C23515" w:rsidRPr="00565176" w:rsidRDefault="00C23515" w:rsidP="00C23515">
      <w:pPr>
        <w:jc w:val="center"/>
        <w:rPr>
          <w:rFonts w:ascii="Times New Roman" w:eastAsia="Times New Roman" w:hAnsi="Times New Roman" w:cs="Times New Roman"/>
        </w:rPr>
      </w:pPr>
      <w:r w:rsidRPr="00AA40C4">
        <w:rPr>
          <w:rFonts w:ascii="Times New Roman" w:eastAsia="Times New Roman" w:hAnsi="Times New Roman" w:cs="Times New Roman"/>
          <w:noProof/>
          <w:color w:val="FF0000"/>
        </w:rPr>
        <w:lastRenderedPageBreak/>
        <w:drawing>
          <wp:inline distT="0" distB="0" distL="0" distR="0" wp14:anchorId="7EF635FA" wp14:editId="4681B447">
            <wp:extent cx="3550436" cy="3562350"/>
            <wp:effectExtent l="0" t="0" r="5715" b="0"/>
            <wp:docPr id="208520159" name="Picture 1" descr="A graph of a person with depress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20159" name="Picture 1" descr="A graph of a person with depression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68814" cy="3580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5176">
        <w:rPr>
          <w:rFonts w:ascii="Times New Roman" w:eastAsia="Times New Roman" w:hAnsi="Times New Roman" w:cs="Times New Roman"/>
          <w:color w:val="FF0000"/>
        </w:rPr>
        <w:t xml:space="preserve"> </w:t>
      </w:r>
      <w:r w:rsidRPr="00565176">
        <w:rPr>
          <w:rFonts w:ascii="Times New Roman" w:hAnsi="Times New Roman" w:cs="Times New Roman"/>
          <w:noProof/>
        </w:rPr>
        <w:drawing>
          <wp:inline distT="0" distB="0" distL="0" distR="0" wp14:anchorId="78EDD664" wp14:editId="5746A8EC">
            <wp:extent cx="3657600" cy="3657600"/>
            <wp:effectExtent l="0" t="0" r="0" b="0"/>
            <wp:docPr id="922404563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A08C1" w14:textId="77777777" w:rsidR="00C23515" w:rsidRPr="00565176" w:rsidRDefault="00C23515" w:rsidP="00C23515">
      <w:pPr>
        <w:jc w:val="center"/>
        <w:rPr>
          <w:rFonts w:ascii="Times New Roman" w:eastAsia="Times New Roman" w:hAnsi="Times New Roman" w:cs="Times New Roman"/>
        </w:rPr>
      </w:pPr>
      <w:r w:rsidRPr="005651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CB4378" wp14:editId="2CE8355A">
            <wp:extent cx="3657600" cy="3657600"/>
            <wp:effectExtent l="0" t="0" r="0" b="0"/>
            <wp:docPr id="808213592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EC2DC" w14:textId="77777777" w:rsidR="00C23515" w:rsidRPr="00565176" w:rsidRDefault="00C23515" w:rsidP="00C23515">
      <w:pPr>
        <w:rPr>
          <w:rFonts w:ascii="Times New Roman" w:eastAsia="Times New Roman" w:hAnsi="Times New Roman" w:cs="Times New Roman"/>
        </w:rPr>
      </w:pPr>
    </w:p>
    <w:p w14:paraId="5C463761" w14:textId="77777777" w:rsidR="00C23515" w:rsidRPr="00565176" w:rsidRDefault="00C23515" w:rsidP="00C235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ed values with 95% confidence intervals for the three moderators detected: baseline depression, baseline social support, and baseline A1c. Predicted values are derived from the same OLS models, regressing 6 month change in A1c on engagement interacted with each moderator, that are reported in figure 3.</w:t>
      </w:r>
    </w:p>
    <w:sectPr w:rsidR="00C23515" w:rsidRPr="00565176" w:rsidSect="00B55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1022CD"/>
    <w:multiLevelType w:val="multilevel"/>
    <w:tmpl w:val="8E409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4613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15"/>
    <w:rsid w:val="000C50C0"/>
    <w:rsid w:val="003D4FB2"/>
    <w:rsid w:val="00485A49"/>
    <w:rsid w:val="005C28CA"/>
    <w:rsid w:val="0075061B"/>
    <w:rsid w:val="00834E8D"/>
    <w:rsid w:val="00B55B81"/>
    <w:rsid w:val="00B930AF"/>
    <w:rsid w:val="00C23515"/>
    <w:rsid w:val="00D07189"/>
    <w:rsid w:val="00F3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5239A4"/>
  <w15:chartTrackingRefBased/>
  <w15:docId w15:val="{F54DF6F0-7A00-C843-9386-62D746FB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51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46</Words>
  <Characters>4864</Characters>
  <Application>Microsoft Office Word</Application>
  <DocSecurity>0</DocSecurity>
  <Lines>256</Lines>
  <Paragraphs>176</Paragraphs>
  <ScaleCrop>false</ScaleCrop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ert, Matthew John</dc:creator>
  <cp:keywords/>
  <dc:description/>
  <cp:lastModifiedBy>Anjana Indu Priya</cp:lastModifiedBy>
  <cp:revision>4</cp:revision>
  <dcterms:created xsi:type="dcterms:W3CDTF">2023-11-22T01:54:00Z</dcterms:created>
  <dcterms:modified xsi:type="dcterms:W3CDTF">2025-01-1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27f3a77630e4d84d487d5b8811c751b269325bedac774d72b8e93fea1105b</vt:lpwstr>
  </property>
</Properties>
</file>